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9E305" w14:textId="41525B14" w:rsidR="001845E4" w:rsidRPr="000A60EA" w:rsidRDefault="004B278A" w:rsidP="000A60EA"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Pr="00FD145D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FD145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B278A">
        <w:t xml:space="preserve"> </w:t>
      </w:r>
      <w:r w:rsidR="0000089E" w:rsidRPr="0000089E">
        <w:rPr>
          <w:rFonts w:ascii="Times New Roman" w:hAnsi="Times New Roman" w:cs="Times New Roman"/>
          <w:b/>
          <w:bCs/>
          <w:sz w:val="20"/>
          <w:szCs w:val="20"/>
        </w:rPr>
        <w:t>Clinical and pathological characteristics of breast cancer patients in the discovery and validation cohor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65"/>
        <w:gridCol w:w="1049"/>
        <w:gridCol w:w="1069"/>
        <w:gridCol w:w="789"/>
        <w:gridCol w:w="1257"/>
        <w:gridCol w:w="1257"/>
        <w:gridCol w:w="789"/>
      </w:tblGrid>
      <w:tr w:rsidR="0048396A" w:rsidRPr="00E957F3" w14:paraId="4A1F3BE2" w14:textId="77777777" w:rsidTr="00483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56FB60A9" w14:textId="5B657C5D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6D76654" w14:textId="148F431D" w:rsidR="0006532D" w:rsidRPr="00E957F3" w:rsidRDefault="0006532D" w:rsidP="0048396A">
            <w:pPr>
              <w:spacing w:line="360" w:lineRule="auto"/>
              <w:jc w:val="center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D</w:t>
            </w:r>
            <w:r w:rsidRPr="00E957F3">
              <w:rPr>
                <w:rFonts w:cs="Times New Roman"/>
                <w:sz w:val="15"/>
                <w:szCs w:val="15"/>
              </w:rPr>
              <w:t>iscovery cohort</w:t>
            </w:r>
            <w:r w:rsidRPr="00E957F3"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E957F3">
              <w:rPr>
                <w:rFonts w:cs="Times New Roman"/>
                <w:sz w:val="15"/>
                <w:szCs w:val="15"/>
              </w:rPr>
              <w:t>PBMC</w:t>
            </w:r>
            <w:r w:rsidRPr="00E957F3">
              <w:rPr>
                <w:rFonts w:cs="Times New Roman" w:hint="eastAsia"/>
                <w:sz w:val="15"/>
                <w:szCs w:val="15"/>
              </w:rPr>
              <w:t>, n=6)</w:t>
            </w:r>
          </w:p>
        </w:tc>
        <w:tc>
          <w:tcPr>
            <w:tcW w:w="0" w:type="auto"/>
            <w:tcBorders>
              <w:bottom w:val="nil"/>
            </w:tcBorders>
          </w:tcPr>
          <w:p w14:paraId="307D701F" w14:textId="2069FB66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E957F3">
              <w:rPr>
                <w:rFonts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3485A19" w14:textId="3ABD931A" w:rsidR="0006532D" w:rsidRPr="00E957F3" w:rsidRDefault="0006532D" w:rsidP="0048396A">
            <w:pPr>
              <w:spacing w:line="360" w:lineRule="auto"/>
              <w:jc w:val="center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V</w:t>
            </w:r>
            <w:r w:rsidRPr="00E957F3">
              <w:rPr>
                <w:rFonts w:cs="Times New Roman"/>
                <w:sz w:val="15"/>
                <w:szCs w:val="15"/>
              </w:rPr>
              <w:t>alidation cohort (tumor tissue</w:t>
            </w:r>
            <w:r w:rsidRPr="00E957F3">
              <w:rPr>
                <w:rFonts w:cs="Times New Roman" w:hint="eastAsia"/>
                <w:sz w:val="15"/>
                <w:szCs w:val="15"/>
              </w:rPr>
              <w:t>,</w:t>
            </w:r>
            <w:r w:rsidRPr="00E957F3">
              <w:rPr>
                <w:rFonts w:cs="Times New Roman"/>
                <w:sz w:val="15"/>
                <w:szCs w:val="15"/>
              </w:rPr>
              <w:t xml:space="preserve"> n=14</w:t>
            </w:r>
            <w:r w:rsidRPr="00E957F3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9B544DA" w14:textId="4E61B5F4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E957F3">
              <w:rPr>
                <w:rFonts w:cs="Times New Roman"/>
                <w:sz w:val="15"/>
                <w:szCs w:val="15"/>
              </w:rPr>
              <w:t xml:space="preserve"> value</w:t>
            </w:r>
          </w:p>
        </w:tc>
      </w:tr>
      <w:tr w:rsidR="00E957F3" w:rsidRPr="00E957F3" w14:paraId="13C3E24F" w14:textId="77777777" w:rsidTr="0048396A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5ABFE4A0" w14:textId="77777777" w:rsidR="0006532D" w:rsidRPr="00E957F3" w:rsidRDefault="0006532D" w:rsidP="004B278A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EB2B4DB" w14:textId="15FC21A8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Neg, n=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78D0EA28" w14:textId="73502299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Pos,</w:t>
            </w:r>
            <w:r w:rsidR="0048396A" w:rsidRPr="00E957F3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Pr="00E957F3">
              <w:rPr>
                <w:rFonts w:cs="Times New Roman" w:hint="eastAsia"/>
                <w:sz w:val="15"/>
                <w:szCs w:val="15"/>
              </w:rPr>
              <w:t>n=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1B3EE01" w14:textId="77777777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EBE5E5F" w14:textId="10B3009C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Neg, n=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83763B1" w14:textId="161842D3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Pos, n=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FF84D8D" w14:textId="77777777" w:rsidR="0006532D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6CB85766" w14:textId="77777777" w:rsidTr="0048396A">
        <w:tc>
          <w:tcPr>
            <w:tcW w:w="0" w:type="auto"/>
            <w:tcBorders>
              <w:top w:val="single" w:sz="6" w:space="0" w:color="auto"/>
            </w:tcBorders>
          </w:tcPr>
          <w:p w14:paraId="2B491B07" w14:textId="517CFBF2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Age</w:t>
            </w:r>
            <w:r w:rsidRPr="00E957F3">
              <w:rPr>
                <w:rFonts w:cs="Times New Roman" w:hint="eastAsia"/>
                <w:sz w:val="15"/>
                <w:szCs w:val="15"/>
              </w:rPr>
              <w:t xml:space="preserve">, </w:t>
            </w:r>
            <w:r w:rsidRPr="00E957F3">
              <w:rPr>
                <w:rFonts w:cs="Times New Roman"/>
                <w:sz w:val="15"/>
                <w:szCs w:val="15"/>
              </w:rPr>
              <w:t>years</w:t>
            </w:r>
            <w:r w:rsidRPr="00E957F3">
              <w:rPr>
                <w:rFonts w:cs="Times New Roman" w:hint="eastAsia"/>
                <w:sz w:val="15"/>
                <w:szCs w:val="15"/>
              </w:rPr>
              <w:t xml:space="preserve"> (</w:t>
            </w:r>
            <w:r w:rsidRPr="00E957F3">
              <w:rPr>
                <w:rFonts w:cs="Times New Roman"/>
                <w:sz w:val="15"/>
                <w:szCs w:val="15"/>
              </w:rPr>
              <w:t>Mean ± SD</w:t>
            </w:r>
            <w:r w:rsidRPr="00E957F3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E9EB1C9" w14:textId="5998C071" w:rsidR="001845E4" w:rsidRPr="00E957F3" w:rsidRDefault="0048396A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52.67</w:t>
            </w:r>
            <w:r w:rsidRPr="00E957F3">
              <w:rPr>
                <w:rFonts w:cs="Times New Roman"/>
                <w:sz w:val="15"/>
                <w:szCs w:val="15"/>
              </w:rPr>
              <w:t>±8.96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917487C" w14:textId="544CE297" w:rsidR="001845E4" w:rsidRPr="00E957F3" w:rsidRDefault="0048396A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50.33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±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8.38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447612" w14:textId="6290522E" w:rsidR="001845E4" w:rsidRPr="00E957F3" w:rsidRDefault="0048396A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400</w:t>
            </w:r>
            <w:r w:rsidR="00E957F3" w:rsidRPr="00E957F3">
              <w:rPr>
                <w:rFonts w:eastAsiaTheme="minorHAnsi" w:cs="Times New Roman"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6724CC8" w14:textId="1AC87D8E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54.29±7.91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9F86FFE" w14:textId="43D54C89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48.86±7.60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AED4D39" w14:textId="23EA0546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0.5122</w:t>
            </w:r>
          </w:p>
        </w:tc>
      </w:tr>
      <w:tr w:rsidR="00E957F3" w:rsidRPr="00E957F3" w14:paraId="513C60F4" w14:textId="77777777" w:rsidTr="0048396A">
        <w:tc>
          <w:tcPr>
            <w:tcW w:w="0" w:type="auto"/>
          </w:tcPr>
          <w:p w14:paraId="76FDE022" w14:textId="441B5E4A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T stage</w:t>
            </w:r>
            <w:r w:rsidRPr="00E957F3">
              <w:rPr>
                <w:rFonts w:cs="Times New Roman" w:hint="eastAsia"/>
                <w:sz w:val="15"/>
                <w:szCs w:val="15"/>
              </w:rPr>
              <w:t>, n (%)</w:t>
            </w:r>
          </w:p>
        </w:tc>
        <w:tc>
          <w:tcPr>
            <w:tcW w:w="0" w:type="auto"/>
          </w:tcPr>
          <w:p w14:paraId="048C70C4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ACEBEC9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879E59D" w14:textId="0D895758" w:rsidR="001845E4" w:rsidRPr="00E957F3" w:rsidRDefault="00CD4EC6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2733</w:t>
            </w:r>
          </w:p>
        </w:tc>
        <w:tc>
          <w:tcPr>
            <w:tcW w:w="0" w:type="auto"/>
          </w:tcPr>
          <w:p w14:paraId="476A5B2D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638AE74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7898190" w14:textId="426FAD44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0.5148</w:t>
            </w:r>
          </w:p>
        </w:tc>
      </w:tr>
      <w:tr w:rsidR="00E957F3" w:rsidRPr="00E957F3" w14:paraId="6F87271E" w14:textId="77777777" w:rsidTr="0048396A">
        <w:tc>
          <w:tcPr>
            <w:tcW w:w="0" w:type="auto"/>
          </w:tcPr>
          <w:p w14:paraId="14606335" w14:textId="6C820AE3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T1</w:t>
            </w:r>
          </w:p>
        </w:tc>
        <w:tc>
          <w:tcPr>
            <w:tcW w:w="0" w:type="auto"/>
          </w:tcPr>
          <w:p w14:paraId="50CAB7AD" w14:textId="5D034BB4" w:rsidR="001845E4" w:rsidRPr="00E957F3" w:rsidRDefault="00CD4EC6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0BF5565F" w14:textId="3223963D" w:rsidR="001845E4" w:rsidRPr="00E957F3" w:rsidRDefault="00CD4EC6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66.667)</w:t>
            </w:r>
          </w:p>
        </w:tc>
        <w:tc>
          <w:tcPr>
            <w:tcW w:w="0" w:type="auto"/>
          </w:tcPr>
          <w:p w14:paraId="5DFF2AEA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11E39E3" w14:textId="18C0EF24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F9F7C01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464F13A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655FD75E" w14:textId="77777777" w:rsidTr="0048396A">
        <w:tc>
          <w:tcPr>
            <w:tcW w:w="0" w:type="auto"/>
          </w:tcPr>
          <w:p w14:paraId="2EF49D11" w14:textId="468F3B19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T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793A4FB1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D10342F" w14:textId="6ACBAF5A" w:rsidR="001845E4" w:rsidRPr="00E957F3" w:rsidRDefault="00CD4EC6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1 (</w:t>
            </w:r>
            <w:r w:rsidR="00492905" w:rsidRPr="00E957F3">
              <w:rPr>
                <w:rFonts w:eastAsiaTheme="minorHAnsi" w:cs="Times New Roman" w:hint="eastAsia"/>
                <w:sz w:val="15"/>
                <w:szCs w:val="15"/>
              </w:rPr>
              <w:t>33.333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1AEC4B9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8BD91EC" w14:textId="411FD8F4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6 (85.714)</w:t>
            </w:r>
          </w:p>
        </w:tc>
        <w:tc>
          <w:tcPr>
            <w:tcW w:w="0" w:type="auto"/>
          </w:tcPr>
          <w:p w14:paraId="0B93E4BB" w14:textId="1CDEA122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5 (71.429)</w:t>
            </w:r>
          </w:p>
        </w:tc>
        <w:tc>
          <w:tcPr>
            <w:tcW w:w="0" w:type="auto"/>
          </w:tcPr>
          <w:p w14:paraId="43BA83D2" w14:textId="61A8669E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19887C2C" w14:textId="77777777" w:rsidTr="0048396A">
        <w:tc>
          <w:tcPr>
            <w:tcW w:w="0" w:type="auto"/>
          </w:tcPr>
          <w:p w14:paraId="28D62750" w14:textId="19819C65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T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3AAEECB3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3BB5130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4268730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51D13BA" w14:textId="67B3C6FC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1 (14.286)</w:t>
            </w:r>
          </w:p>
        </w:tc>
        <w:tc>
          <w:tcPr>
            <w:tcW w:w="0" w:type="auto"/>
          </w:tcPr>
          <w:p w14:paraId="778AB7DC" w14:textId="49CDD025" w:rsidR="001845E4" w:rsidRPr="00E957F3" w:rsidRDefault="0006532D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2 (28.571)</w:t>
            </w:r>
          </w:p>
        </w:tc>
        <w:tc>
          <w:tcPr>
            <w:tcW w:w="0" w:type="auto"/>
          </w:tcPr>
          <w:p w14:paraId="1FBC6557" w14:textId="77777777" w:rsidR="001845E4" w:rsidRPr="00E957F3" w:rsidRDefault="001845E4" w:rsidP="004B278A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307B9AD2" w14:textId="77777777" w:rsidTr="0048396A">
        <w:tc>
          <w:tcPr>
            <w:tcW w:w="0" w:type="auto"/>
          </w:tcPr>
          <w:p w14:paraId="4FA4F3A2" w14:textId="5358F3A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N stage, n (%)</w:t>
            </w:r>
          </w:p>
        </w:tc>
        <w:tc>
          <w:tcPr>
            <w:tcW w:w="0" w:type="auto"/>
          </w:tcPr>
          <w:p w14:paraId="0623785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9CBE64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E4D7793" w14:textId="31B195BF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b/>
                <w:bCs/>
                <w:sz w:val="15"/>
                <w:szCs w:val="15"/>
              </w:rPr>
              <w:t>&lt;0.0</w:t>
            </w:r>
            <w:r w:rsidRPr="00E957F3">
              <w:rPr>
                <w:rFonts w:eastAsiaTheme="minorHAnsi" w:cs="Times New Roman" w:hint="eastAsia"/>
                <w:b/>
                <w:bCs/>
                <w:sz w:val="15"/>
                <w:szCs w:val="15"/>
              </w:rPr>
              <w:t>00</w:t>
            </w:r>
            <w:r w:rsidRPr="00E957F3">
              <w:rPr>
                <w:rFonts w:eastAsiaTheme="minorHAnsi" w:cs="Times New Roman"/>
                <w:b/>
                <w:bCs/>
                <w:sz w:val="15"/>
                <w:szCs w:val="15"/>
              </w:rPr>
              <w:t>1</w:t>
            </w:r>
            <w:r w:rsidRPr="00E957F3">
              <w:rPr>
                <w:rFonts w:eastAsiaTheme="minorHAnsi" w:cs="Times New Roman"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0" w:type="auto"/>
          </w:tcPr>
          <w:p w14:paraId="3CF11712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80EF11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044F519" w14:textId="2B81F23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b/>
                <w:bCs/>
                <w:sz w:val="15"/>
                <w:szCs w:val="15"/>
              </w:rPr>
            </w:pPr>
            <w:r w:rsidRPr="00E957F3">
              <w:rPr>
                <w:rFonts w:eastAsiaTheme="minorHAnsi" w:cs="Times New Roman"/>
                <w:b/>
                <w:bCs/>
                <w:sz w:val="15"/>
                <w:szCs w:val="15"/>
              </w:rPr>
              <w:t>&lt;0.0</w:t>
            </w:r>
            <w:r w:rsidRPr="00E957F3">
              <w:rPr>
                <w:rFonts w:eastAsiaTheme="minorHAnsi" w:cs="Times New Roman" w:hint="eastAsia"/>
                <w:b/>
                <w:bCs/>
                <w:sz w:val="15"/>
                <w:szCs w:val="15"/>
              </w:rPr>
              <w:t>00</w:t>
            </w:r>
            <w:r w:rsidRPr="00E957F3">
              <w:rPr>
                <w:rFonts w:eastAsiaTheme="minorHAnsi" w:cs="Times New Roman"/>
                <w:b/>
                <w:bCs/>
                <w:sz w:val="15"/>
                <w:szCs w:val="15"/>
              </w:rPr>
              <w:t>1</w:t>
            </w:r>
            <w:r w:rsidRPr="00E957F3">
              <w:rPr>
                <w:rFonts w:eastAsiaTheme="minorHAnsi" w:cs="Times New Roman"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E957F3" w:rsidRPr="00E957F3" w14:paraId="6BA5086F" w14:textId="77777777" w:rsidTr="0048396A">
        <w:tc>
          <w:tcPr>
            <w:tcW w:w="0" w:type="auto"/>
          </w:tcPr>
          <w:p w14:paraId="2A9FB7CF" w14:textId="761C1211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N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14:paraId="4C5B4548" w14:textId="0EC58F39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647DC72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84D0D03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EF905A1" w14:textId="02D8E802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4259CDA6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A33432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217D7C5B" w14:textId="77777777" w:rsidTr="0048396A">
        <w:tc>
          <w:tcPr>
            <w:tcW w:w="0" w:type="auto"/>
          </w:tcPr>
          <w:p w14:paraId="3BE1B7A6" w14:textId="03382F1F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N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5D4F2568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05AF946" w14:textId="1707CA2D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7D19BAE2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F2362BE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B8FE990" w14:textId="3FB40E3D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5 (71.423)</w:t>
            </w:r>
          </w:p>
        </w:tc>
        <w:tc>
          <w:tcPr>
            <w:tcW w:w="0" w:type="auto"/>
          </w:tcPr>
          <w:p w14:paraId="0B0031A7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159B4509" w14:textId="77777777" w:rsidTr="0048396A">
        <w:tc>
          <w:tcPr>
            <w:tcW w:w="0" w:type="auto"/>
          </w:tcPr>
          <w:p w14:paraId="18576F47" w14:textId="3208CDA8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N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2-3</w:t>
            </w:r>
          </w:p>
        </w:tc>
        <w:tc>
          <w:tcPr>
            <w:tcW w:w="0" w:type="auto"/>
          </w:tcPr>
          <w:p w14:paraId="6D54B01C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4F520A6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AF27186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1F9E6C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B16B2CF" w14:textId="0E260B25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28.577)</w:t>
            </w:r>
          </w:p>
        </w:tc>
        <w:tc>
          <w:tcPr>
            <w:tcW w:w="0" w:type="auto"/>
          </w:tcPr>
          <w:p w14:paraId="10D6A597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736B1FEF" w14:textId="77777777" w:rsidTr="0048396A">
        <w:tc>
          <w:tcPr>
            <w:tcW w:w="0" w:type="auto"/>
          </w:tcPr>
          <w:p w14:paraId="74379C52" w14:textId="5B48C63D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M stage, n (%)</w:t>
            </w:r>
          </w:p>
        </w:tc>
        <w:tc>
          <w:tcPr>
            <w:tcW w:w="0" w:type="auto"/>
          </w:tcPr>
          <w:p w14:paraId="1474EC5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49B13C7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C529B27" w14:textId="28C14E8D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7816E32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1166ED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4A830F5" w14:textId="3ACE65AA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</w:tr>
      <w:tr w:rsidR="00E957F3" w:rsidRPr="00E957F3" w14:paraId="6D2F4413" w14:textId="77777777" w:rsidTr="0048396A">
        <w:tc>
          <w:tcPr>
            <w:tcW w:w="0" w:type="auto"/>
          </w:tcPr>
          <w:p w14:paraId="5CCFD9C4" w14:textId="67F5B5EA" w:rsidR="00492905" w:rsidRPr="00E957F3" w:rsidRDefault="00492905" w:rsidP="00492905">
            <w:pPr>
              <w:spacing w:line="360" w:lineRule="auto"/>
              <w:ind w:firstLineChars="100" w:firstLine="150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M0</w:t>
            </w:r>
          </w:p>
        </w:tc>
        <w:tc>
          <w:tcPr>
            <w:tcW w:w="0" w:type="auto"/>
          </w:tcPr>
          <w:p w14:paraId="2CE2269F" w14:textId="2D33E04B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7AF0633F" w14:textId="4675B6F1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731C5EA5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267DC66" w14:textId="50783281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057F03A9" w14:textId="08FD3070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74BC0C42" w14:textId="1214C77D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0B8F3874" w14:textId="77777777" w:rsidTr="0048396A">
        <w:tc>
          <w:tcPr>
            <w:tcW w:w="0" w:type="auto"/>
          </w:tcPr>
          <w:p w14:paraId="48E397A7" w14:textId="152DB922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Tumor Grade, n (%)</w:t>
            </w:r>
          </w:p>
        </w:tc>
        <w:tc>
          <w:tcPr>
            <w:tcW w:w="0" w:type="auto"/>
          </w:tcPr>
          <w:p w14:paraId="5E3DABF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EFC36AA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CCA2094" w14:textId="03A072A0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61509B51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C634C3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86EBE81" w14:textId="6F87F459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0.2801</w:t>
            </w:r>
          </w:p>
        </w:tc>
      </w:tr>
      <w:tr w:rsidR="00E957F3" w:rsidRPr="00E957F3" w14:paraId="039E05C8" w14:textId="77777777" w:rsidTr="0048396A">
        <w:tc>
          <w:tcPr>
            <w:tcW w:w="0" w:type="auto"/>
          </w:tcPr>
          <w:p w14:paraId="14ED6B9E" w14:textId="50CDFC72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I</w:t>
            </w:r>
          </w:p>
        </w:tc>
        <w:tc>
          <w:tcPr>
            <w:tcW w:w="0" w:type="auto"/>
          </w:tcPr>
          <w:p w14:paraId="7346489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A5AB70B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52D0F37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CAD923D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9CFFF28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B7C88E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1CA6E9CE" w14:textId="77777777" w:rsidTr="0048396A">
        <w:tc>
          <w:tcPr>
            <w:tcW w:w="0" w:type="auto"/>
          </w:tcPr>
          <w:p w14:paraId="736780CB" w14:textId="305DB2C1" w:rsidR="00492905" w:rsidRPr="00E957F3" w:rsidRDefault="00492905" w:rsidP="00492905">
            <w:pPr>
              <w:spacing w:line="360" w:lineRule="auto"/>
              <w:ind w:firstLineChars="100" w:firstLine="150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14:paraId="64C4E115" w14:textId="149535F9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6FFBCDD9" w14:textId="6C3D7249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2A14FB43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1F815E1" w14:textId="3BD37886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4 (57.143)</w:t>
            </w:r>
          </w:p>
        </w:tc>
        <w:tc>
          <w:tcPr>
            <w:tcW w:w="0" w:type="auto"/>
          </w:tcPr>
          <w:p w14:paraId="256C18BB" w14:textId="1152EA54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2 (28.571)</w:t>
            </w:r>
          </w:p>
        </w:tc>
        <w:tc>
          <w:tcPr>
            <w:tcW w:w="0" w:type="auto"/>
          </w:tcPr>
          <w:p w14:paraId="3EFD760F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14B5F271" w14:textId="77777777" w:rsidTr="0048396A">
        <w:tc>
          <w:tcPr>
            <w:tcW w:w="0" w:type="auto"/>
          </w:tcPr>
          <w:p w14:paraId="6FC0177F" w14:textId="492668BF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III</w:t>
            </w:r>
          </w:p>
        </w:tc>
        <w:tc>
          <w:tcPr>
            <w:tcW w:w="0" w:type="auto"/>
          </w:tcPr>
          <w:p w14:paraId="3752478B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A8F6241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9B951C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581E912" w14:textId="40DA178B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3 (42.857)</w:t>
            </w:r>
          </w:p>
        </w:tc>
        <w:tc>
          <w:tcPr>
            <w:tcW w:w="0" w:type="auto"/>
          </w:tcPr>
          <w:p w14:paraId="13D74BD5" w14:textId="715EE1DC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5 (71.429)</w:t>
            </w:r>
          </w:p>
        </w:tc>
        <w:tc>
          <w:tcPr>
            <w:tcW w:w="0" w:type="auto"/>
          </w:tcPr>
          <w:p w14:paraId="4584DA42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694206F8" w14:textId="77777777" w:rsidTr="0048396A">
        <w:tc>
          <w:tcPr>
            <w:tcW w:w="0" w:type="auto"/>
          </w:tcPr>
          <w:p w14:paraId="2996CA80" w14:textId="52C9F763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cs="Times New Roman"/>
                <w:sz w:val="15"/>
                <w:szCs w:val="15"/>
              </w:rPr>
              <w:t>ER</w:t>
            </w:r>
            <w:r w:rsidRPr="00E957F3">
              <w:rPr>
                <w:rFonts w:cs="Times New Roman" w:hint="eastAsia"/>
                <w:sz w:val="15"/>
                <w:szCs w:val="15"/>
              </w:rPr>
              <w:t xml:space="preserve"> status, n (%)</w:t>
            </w:r>
          </w:p>
        </w:tc>
        <w:tc>
          <w:tcPr>
            <w:tcW w:w="0" w:type="auto"/>
          </w:tcPr>
          <w:p w14:paraId="18E360C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6036DD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C99542E" w14:textId="61549270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113F2D59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FBB717E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4FDD787" w14:textId="5BB2FDC2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</w:tr>
      <w:tr w:rsidR="00E957F3" w:rsidRPr="00E957F3" w14:paraId="7C1CC95B" w14:textId="77777777" w:rsidTr="0048396A">
        <w:tc>
          <w:tcPr>
            <w:tcW w:w="0" w:type="auto"/>
          </w:tcPr>
          <w:p w14:paraId="74CAC2D4" w14:textId="73635748" w:rsidR="00492905" w:rsidRPr="00E957F3" w:rsidRDefault="004738F3" w:rsidP="004738F3">
            <w:pPr>
              <w:spacing w:line="360" w:lineRule="auto"/>
              <w:ind w:firstLineChars="100" w:firstLine="150"/>
              <w:rPr>
                <w:rFonts w:eastAsiaTheme="minorHAnsi" w:cs="Times New Roman"/>
                <w:sz w:val="15"/>
                <w:szCs w:val="15"/>
              </w:rPr>
            </w:pPr>
            <w:bookmarkStart w:id="0" w:name="OLE_LINK1"/>
            <w:r w:rsidRPr="00E957F3">
              <w:rPr>
                <w:rFonts w:eastAsiaTheme="minorHAnsi" w:cs="Times New Roman" w:hint="eastAsia"/>
                <w:sz w:val="15"/>
                <w:szCs w:val="15"/>
              </w:rPr>
              <w:t>Positive</w:t>
            </w:r>
            <w:bookmarkEnd w:id="0"/>
          </w:p>
        </w:tc>
        <w:tc>
          <w:tcPr>
            <w:tcW w:w="0" w:type="auto"/>
          </w:tcPr>
          <w:p w14:paraId="21A128BE" w14:textId="1784BFF6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3EA4BFE4" w14:textId="5DA60A0B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51625083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3B7A4C1" w14:textId="59FFA25F" w:rsidR="00492905" w:rsidRPr="00E957F3" w:rsidRDefault="004738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773860EB" w14:textId="201FB6E8" w:rsidR="00492905" w:rsidRPr="00E957F3" w:rsidRDefault="004738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48EB0B49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2FB8961E" w14:textId="77777777" w:rsidTr="0048396A">
        <w:tc>
          <w:tcPr>
            <w:tcW w:w="0" w:type="auto"/>
          </w:tcPr>
          <w:p w14:paraId="310BD767" w14:textId="4A1D814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PR status, n (%)</w:t>
            </w:r>
          </w:p>
        </w:tc>
        <w:tc>
          <w:tcPr>
            <w:tcW w:w="0" w:type="auto"/>
          </w:tcPr>
          <w:p w14:paraId="2E535666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E264193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CAE78EC" w14:textId="75D2A2FA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bookmarkStart w:id="1" w:name="OLE_LINK3"/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  <w:bookmarkEnd w:id="1"/>
          </w:p>
        </w:tc>
        <w:tc>
          <w:tcPr>
            <w:tcW w:w="0" w:type="auto"/>
          </w:tcPr>
          <w:p w14:paraId="3C61CB61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EC41352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325E46B" w14:textId="04CDF591" w:rsidR="00492905" w:rsidRPr="00E957F3" w:rsidRDefault="004738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5148</w:t>
            </w:r>
          </w:p>
        </w:tc>
      </w:tr>
      <w:tr w:rsidR="00E957F3" w:rsidRPr="00E957F3" w14:paraId="6E52D7E3" w14:textId="77777777" w:rsidTr="0048396A">
        <w:tc>
          <w:tcPr>
            <w:tcW w:w="0" w:type="auto"/>
          </w:tcPr>
          <w:p w14:paraId="74289AF4" w14:textId="3FB8D454" w:rsidR="00492905" w:rsidRPr="00E957F3" w:rsidRDefault="004738F3" w:rsidP="004738F3">
            <w:pPr>
              <w:spacing w:line="360" w:lineRule="auto"/>
              <w:ind w:firstLineChars="100" w:firstLine="150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14:paraId="54CD67F1" w14:textId="05A30CC8" w:rsidR="00492905" w:rsidRPr="00E957F3" w:rsidRDefault="004738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66.667)</w:t>
            </w:r>
          </w:p>
        </w:tc>
        <w:tc>
          <w:tcPr>
            <w:tcW w:w="0" w:type="auto"/>
          </w:tcPr>
          <w:p w14:paraId="67197891" w14:textId="2D77B36D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66.667)</w:t>
            </w:r>
          </w:p>
        </w:tc>
        <w:tc>
          <w:tcPr>
            <w:tcW w:w="0" w:type="auto"/>
          </w:tcPr>
          <w:p w14:paraId="573341B8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46D1106" w14:textId="5FCF9C0C" w:rsidR="00492905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5 (71.429)</w:t>
            </w:r>
          </w:p>
        </w:tc>
        <w:tc>
          <w:tcPr>
            <w:tcW w:w="0" w:type="auto"/>
          </w:tcPr>
          <w:p w14:paraId="47330392" w14:textId="2AF102C7" w:rsidR="00492905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6 (85.714)</w:t>
            </w:r>
          </w:p>
        </w:tc>
        <w:tc>
          <w:tcPr>
            <w:tcW w:w="0" w:type="auto"/>
          </w:tcPr>
          <w:p w14:paraId="0B1CE391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001C23A9" w14:textId="77777777" w:rsidTr="0048396A">
        <w:tc>
          <w:tcPr>
            <w:tcW w:w="0" w:type="auto"/>
          </w:tcPr>
          <w:p w14:paraId="6E54E442" w14:textId="4B62351A" w:rsidR="004738F3" w:rsidRPr="00E957F3" w:rsidRDefault="004738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</w:t>
            </w:r>
            <w:bookmarkStart w:id="2" w:name="OLE_LINK2"/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Negative</w:t>
            </w:r>
            <w:bookmarkEnd w:id="2"/>
          </w:p>
        </w:tc>
        <w:tc>
          <w:tcPr>
            <w:tcW w:w="0" w:type="auto"/>
          </w:tcPr>
          <w:p w14:paraId="49C5B7A7" w14:textId="6A353D45" w:rsidR="004738F3" w:rsidRPr="00E957F3" w:rsidRDefault="004738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1 (33.333)</w:t>
            </w:r>
          </w:p>
        </w:tc>
        <w:tc>
          <w:tcPr>
            <w:tcW w:w="0" w:type="auto"/>
          </w:tcPr>
          <w:p w14:paraId="41236F4A" w14:textId="57F378B2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1 (33.333)</w:t>
            </w:r>
          </w:p>
        </w:tc>
        <w:tc>
          <w:tcPr>
            <w:tcW w:w="0" w:type="auto"/>
          </w:tcPr>
          <w:p w14:paraId="077139C3" w14:textId="77777777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DC19315" w14:textId="0BE2DA84" w:rsidR="004738F3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2 (28.571)</w:t>
            </w:r>
          </w:p>
        </w:tc>
        <w:tc>
          <w:tcPr>
            <w:tcW w:w="0" w:type="auto"/>
          </w:tcPr>
          <w:p w14:paraId="26344AAC" w14:textId="4712F7A8" w:rsidR="004738F3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1 (14.286)</w:t>
            </w:r>
          </w:p>
        </w:tc>
        <w:tc>
          <w:tcPr>
            <w:tcW w:w="0" w:type="auto"/>
          </w:tcPr>
          <w:p w14:paraId="3F216B3F" w14:textId="77777777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2C2652FE" w14:textId="77777777" w:rsidTr="0048396A">
        <w:tc>
          <w:tcPr>
            <w:tcW w:w="0" w:type="auto"/>
          </w:tcPr>
          <w:p w14:paraId="7F7C0F5D" w14:textId="11F90124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HER2 status, n (%)</w:t>
            </w:r>
          </w:p>
        </w:tc>
        <w:tc>
          <w:tcPr>
            <w:tcW w:w="0" w:type="auto"/>
          </w:tcPr>
          <w:p w14:paraId="556653A0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1A3103E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7B302AC" w14:textId="03D0C3CC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297A6CC2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8AB1415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62E6004" w14:textId="3D29B644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</w:tr>
      <w:tr w:rsidR="00E957F3" w:rsidRPr="00E957F3" w14:paraId="03F306BC" w14:textId="77777777" w:rsidTr="0048396A">
        <w:tc>
          <w:tcPr>
            <w:tcW w:w="0" w:type="auto"/>
          </w:tcPr>
          <w:p w14:paraId="6465B0BE" w14:textId="7F42CFC8" w:rsidR="00492905" w:rsidRPr="00E957F3" w:rsidRDefault="004738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 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Positive</w:t>
            </w:r>
          </w:p>
        </w:tc>
        <w:tc>
          <w:tcPr>
            <w:tcW w:w="0" w:type="auto"/>
          </w:tcPr>
          <w:p w14:paraId="2C3A6076" w14:textId="7CC07624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66.667)</w:t>
            </w:r>
          </w:p>
        </w:tc>
        <w:tc>
          <w:tcPr>
            <w:tcW w:w="0" w:type="auto"/>
          </w:tcPr>
          <w:p w14:paraId="569356DF" w14:textId="53F5375D" w:rsidR="00492905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2 (66.667)</w:t>
            </w:r>
          </w:p>
        </w:tc>
        <w:tc>
          <w:tcPr>
            <w:tcW w:w="0" w:type="auto"/>
          </w:tcPr>
          <w:p w14:paraId="6D78983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673F202" w14:textId="483361FD" w:rsidR="00492905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2 (28.571)</w:t>
            </w:r>
          </w:p>
        </w:tc>
        <w:tc>
          <w:tcPr>
            <w:tcW w:w="0" w:type="auto"/>
          </w:tcPr>
          <w:p w14:paraId="69181EF3" w14:textId="4564A52E" w:rsidR="00492905" w:rsidRPr="00E957F3" w:rsidRDefault="004738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2 (28.571)</w:t>
            </w:r>
          </w:p>
        </w:tc>
        <w:tc>
          <w:tcPr>
            <w:tcW w:w="0" w:type="auto"/>
          </w:tcPr>
          <w:p w14:paraId="5D68438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27555D40" w14:textId="77777777" w:rsidTr="0048396A">
        <w:tc>
          <w:tcPr>
            <w:tcW w:w="0" w:type="auto"/>
          </w:tcPr>
          <w:p w14:paraId="192B2C09" w14:textId="62CF6878" w:rsidR="004738F3" w:rsidRPr="00E957F3" w:rsidRDefault="004738F3" w:rsidP="004738F3">
            <w:pPr>
              <w:spacing w:line="360" w:lineRule="auto"/>
              <w:ind w:firstLineChars="100" w:firstLine="150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Negative</w:t>
            </w:r>
          </w:p>
        </w:tc>
        <w:tc>
          <w:tcPr>
            <w:tcW w:w="0" w:type="auto"/>
          </w:tcPr>
          <w:p w14:paraId="28450DC4" w14:textId="04B41707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1 (33.333)</w:t>
            </w:r>
          </w:p>
        </w:tc>
        <w:tc>
          <w:tcPr>
            <w:tcW w:w="0" w:type="auto"/>
          </w:tcPr>
          <w:p w14:paraId="7C2DF064" w14:textId="7022A23F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1 (33.333)</w:t>
            </w:r>
          </w:p>
        </w:tc>
        <w:tc>
          <w:tcPr>
            <w:tcW w:w="0" w:type="auto"/>
          </w:tcPr>
          <w:p w14:paraId="096C2484" w14:textId="77777777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4C19CEB" w14:textId="4AF30C4F" w:rsidR="004738F3" w:rsidRPr="00E957F3" w:rsidRDefault="004738F3" w:rsidP="00492905">
            <w:pPr>
              <w:spacing w:line="360" w:lineRule="auto"/>
              <w:rPr>
                <w:rFonts w:cs="Times New Roman" w:hint="eastAsia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5 (71.429)</w:t>
            </w:r>
          </w:p>
        </w:tc>
        <w:tc>
          <w:tcPr>
            <w:tcW w:w="0" w:type="auto"/>
          </w:tcPr>
          <w:p w14:paraId="62ADA95A" w14:textId="7840AE10" w:rsidR="004738F3" w:rsidRPr="00E957F3" w:rsidRDefault="004738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5 (71.429)</w:t>
            </w:r>
          </w:p>
        </w:tc>
        <w:tc>
          <w:tcPr>
            <w:tcW w:w="0" w:type="auto"/>
          </w:tcPr>
          <w:p w14:paraId="3B46D490" w14:textId="77777777" w:rsidR="004738F3" w:rsidRPr="00E957F3" w:rsidRDefault="004738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6FC23157" w14:textId="77777777" w:rsidTr="0048396A">
        <w:tc>
          <w:tcPr>
            <w:tcW w:w="0" w:type="auto"/>
          </w:tcPr>
          <w:p w14:paraId="6C4BCAFA" w14:textId="3C2FF825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Ki-67 index (%,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 xml:space="preserve"> </w:t>
            </w:r>
            <w:r w:rsidRPr="00E957F3">
              <w:rPr>
                <w:rFonts w:cs="Times New Roman"/>
                <w:sz w:val="15"/>
                <w:szCs w:val="15"/>
              </w:rPr>
              <w:t>Mean ± SD</w:t>
            </w:r>
            <w:r w:rsidRPr="00E957F3">
              <w:rPr>
                <w:rFonts w:eastAsiaTheme="minorHAnsi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2B6D01B" w14:textId="1B5511B6" w:rsidR="00492905" w:rsidRPr="00E957F3" w:rsidRDefault="00E957F3" w:rsidP="00492905">
            <w:pPr>
              <w:spacing w:line="360" w:lineRule="auto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42</w:t>
            </w:r>
            <w:bookmarkStart w:id="3" w:name="OLE_LINK4"/>
            <w:r w:rsidRPr="00E957F3">
              <w:rPr>
                <w:rFonts w:eastAsiaTheme="minorHAnsi" w:cs="Times New Roman" w:hint="eastAsia"/>
                <w:sz w:val="15"/>
                <w:szCs w:val="15"/>
              </w:rPr>
              <w:t>±</w:t>
            </w:r>
            <w:bookmarkEnd w:id="3"/>
            <w:r w:rsidRPr="00E957F3">
              <w:rPr>
                <w:rFonts w:eastAsiaTheme="minorHAnsi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0" w:type="auto"/>
          </w:tcPr>
          <w:p w14:paraId="2A5A7C3E" w14:textId="3F418B1C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35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±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0" w:type="auto"/>
          </w:tcPr>
          <w:p w14:paraId="6C5D2798" w14:textId="2C8417C3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4336</w:t>
            </w:r>
          </w:p>
        </w:tc>
        <w:tc>
          <w:tcPr>
            <w:tcW w:w="0" w:type="auto"/>
          </w:tcPr>
          <w:p w14:paraId="4CC4E096" w14:textId="7DB7D925" w:rsidR="00492905" w:rsidRPr="00E957F3" w:rsidRDefault="00E957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0.57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±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0.25</w:t>
            </w:r>
          </w:p>
        </w:tc>
        <w:tc>
          <w:tcPr>
            <w:tcW w:w="0" w:type="auto"/>
          </w:tcPr>
          <w:p w14:paraId="37E8C9C3" w14:textId="3A5E6641" w:rsidR="00492905" w:rsidRPr="00E957F3" w:rsidRDefault="00E957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0.50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±</w:t>
            </w:r>
            <w:r w:rsidRPr="00E957F3">
              <w:rPr>
                <w:rFonts w:eastAsiaTheme="minorHAnsi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0" w:type="auto"/>
          </w:tcPr>
          <w:p w14:paraId="78910D8F" w14:textId="38C6D7E9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0.8000</w:t>
            </w:r>
          </w:p>
        </w:tc>
      </w:tr>
      <w:tr w:rsidR="00E957F3" w:rsidRPr="00E957F3" w14:paraId="5DBB02D9" w14:textId="77777777" w:rsidTr="0048396A">
        <w:tc>
          <w:tcPr>
            <w:tcW w:w="0" w:type="auto"/>
          </w:tcPr>
          <w:p w14:paraId="5F5EE61C" w14:textId="1C20F15A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t>Molecular Subtype</w:t>
            </w:r>
          </w:p>
        </w:tc>
        <w:tc>
          <w:tcPr>
            <w:tcW w:w="0" w:type="auto"/>
          </w:tcPr>
          <w:p w14:paraId="56AE9A29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35CF682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0698403" w14:textId="1AA1F049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0AFA3611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BF8EEE3" w14:textId="77777777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7F14398" w14:textId="6E2546E1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</w:tr>
      <w:tr w:rsidR="00E957F3" w:rsidRPr="00E957F3" w14:paraId="40E12D6E" w14:textId="77777777" w:rsidTr="0048396A">
        <w:tc>
          <w:tcPr>
            <w:tcW w:w="0" w:type="auto"/>
          </w:tcPr>
          <w:p w14:paraId="49AB2684" w14:textId="3B050F7A" w:rsidR="00492905" w:rsidRPr="00E957F3" w:rsidRDefault="00E957F3" w:rsidP="00E957F3">
            <w:pPr>
              <w:spacing w:line="360" w:lineRule="auto"/>
              <w:ind w:firstLineChars="100" w:firstLine="150"/>
              <w:rPr>
                <w:rFonts w:eastAsiaTheme="minorHAnsi" w:cs="Times New Roman" w:hint="eastAsia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Luminal B</w:t>
            </w:r>
          </w:p>
        </w:tc>
        <w:tc>
          <w:tcPr>
            <w:tcW w:w="0" w:type="auto"/>
          </w:tcPr>
          <w:p w14:paraId="45F176AF" w14:textId="55B588B2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5B630485" w14:textId="5531BC28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00B14035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AF8D539" w14:textId="669499ED" w:rsidR="00492905" w:rsidRPr="00E957F3" w:rsidRDefault="00E957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2718A661" w14:textId="6B3EDBFD" w:rsidR="00492905" w:rsidRPr="00E957F3" w:rsidRDefault="00E957F3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7 (100)</w:t>
            </w:r>
          </w:p>
        </w:tc>
        <w:tc>
          <w:tcPr>
            <w:tcW w:w="0" w:type="auto"/>
          </w:tcPr>
          <w:p w14:paraId="77B39ED4" w14:textId="77777777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</w:p>
        </w:tc>
      </w:tr>
      <w:tr w:rsidR="00E957F3" w:rsidRPr="00E957F3" w14:paraId="03499C29" w14:textId="77777777" w:rsidTr="0048396A">
        <w:tc>
          <w:tcPr>
            <w:tcW w:w="0" w:type="auto"/>
          </w:tcPr>
          <w:p w14:paraId="17B97ACB" w14:textId="67994632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/>
                <w:sz w:val="15"/>
                <w:szCs w:val="15"/>
              </w:rPr>
              <w:lastRenderedPageBreak/>
              <w:t>Naive to any therapy, n (%)</w:t>
            </w:r>
          </w:p>
        </w:tc>
        <w:tc>
          <w:tcPr>
            <w:tcW w:w="0" w:type="auto"/>
          </w:tcPr>
          <w:p w14:paraId="41A86C0D" w14:textId="13DA7462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7546124D" w14:textId="1E64EE80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3 (100)</w:t>
            </w:r>
          </w:p>
        </w:tc>
        <w:tc>
          <w:tcPr>
            <w:tcW w:w="0" w:type="auto"/>
          </w:tcPr>
          <w:p w14:paraId="1C38FD2D" w14:textId="5D235C53" w:rsidR="00492905" w:rsidRPr="00E957F3" w:rsidRDefault="00E957F3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  <w:tc>
          <w:tcPr>
            <w:tcW w:w="0" w:type="auto"/>
          </w:tcPr>
          <w:p w14:paraId="51555BB9" w14:textId="271B4440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7</w:t>
            </w:r>
            <w:r w:rsidRPr="00E957F3">
              <w:rPr>
                <w:rFonts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0" w:type="auto"/>
          </w:tcPr>
          <w:p w14:paraId="52ACA0C5" w14:textId="763FB341" w:rsidR="00492905" w:rsidRPr="00E957F3" w:rsidRDefault="00492905" w:rsidP="00492905">
            <w:pPr>
              <w:spacing w:line="360" w:lineRule="auto"/>
              <w:rPr>
                <w:rFonts w:cs="Times New Roman"/>
                <w:sz w:val="15"/>
                <w:szCs w:val="15"/>
              </w:rPr>
            </w:pPr>
            <w:r w:rsidRPr="00E957F3">
              <w:rPr>
                <w:rFonts w:cs="Times New Roman" w:hint="eastAsia"/>
                <w:sz w:val="15"/>
                <w:szCs w:val="15"/>
              </w:rPr>
              <w:t>7</w:t>
            </w:r>
            <w:r w:rsidRPr="00E957F3">
              <w:rPr>
                <w:rFonts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0" w:type="auto"/>
          </w:tcPr>
          <w:p w14:paraId="43A09A3B" w14:textId="2BA6E70B" w:rsidR="00492905" w:rsidRPr="00E957F3" w:rsidRDefault="00492905" w:rsidP="00492905">
            <w:pPr>
              <w:spacing w:line="360" w:lineRule="auto"/>
              <w:rPr>
                <w:rFonts w:eastAsiaTheme="minorHAnsi" w:cs="Times New Roman"/>
                <w:sz w:val="15"/>
                <w:szCs w:val="15"/>
              </w:rPr>
            </w:pPr>
            <w:r w:rsidRPr="00E957F3">
              <w:rPr>
                <w:rFonts w:eastAsiaTheme="minorHAnsi" w:cs="Times New Roman" w:hint="eastAsia"/>
                <w:sz w:val="15"/>
                <w:szCs w:val="15"/>
              </w:rPr>
              <w:t>&gt;0.99</w:t>
            </w:r>
          </w:p>
        </w:tc>
      </w:tr>
    </w:tbl>
    <w:p w14:paraId="122A57F9" w14:textId="44495BA5" w:rsidR="004B278A" w:rsidRPr="004B278A" w:rsidRDefault="004B278A" w:rsidP="004B278A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7C2683">
        <w:rPr>
          <w:rFonts w:ascii="Times New Roman" w:eastAsiaTheme="minorHAnsi" w:hAnsi="Times New Roman" w:cs="Times New Roman" w:hint="eastAsia"/>
          <w:b/>
          <w:bCs/>
          <w:sz w:val="20"/>
          <w:szCs w:val="20"/>
        </w:rPr>
        <w:t>*</w:t>
      </w:r>
      <w:r w:rsidRPr="007C2683">
        <w:rPr>
          <w:rFonts w:ascii="Times New Roman" w:eastAsiaTheme="minorHAnsi" w:hAnsi="Times New Roman" w:cs="Times New Roman"/>
          <w:b/>
          <w:bCs/>
          <w:sz w:val="20"/>
          <w:szCs w:val="20"/>
        </w:rPr>
        <w:t>There is statistical significance.</w:t>
      </w:r>
      <w:r w:rsidRPr="00D135ED">
        <w:rPr>
          <w:rFonts w:ascii="Times New Roman" w:eastAsiaTheme="minorHAnsi" w:hAnsi="Times New Roman" w:cs="Times New Roman" w:hint="eastAsia"/>
          <w:sz w:val="20"/>
          <w:szCs w:val="20"/>
        </w:rPr>
        <w:t xml:space="preserve"> </w:t>
      </w:r>
      <w:r w:rsidRPr="00D135ED">
        <w:rPr>
          <w:rFonts w:ascii="Times New Roman" w:eastAsiaTheme="minorHAnsi" w:hAnsi="Times New Roman" w:cs="Times New Roman"/>
          <w:sz w:val="20"/>
          <w:szCs w:val="20"/>
        </w:rPr>
        <w:t>Abbreviations: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="000A60EA">
        <w:rPr>
          <w:rFonts w:ascii="Times New Roman" w:eastAsiaTheme="minorHAnsi" w:hAnsi="Times New Roman" w:cs="Times New Roman" w:hint="eastAsia"/>
          <w:sz w:val="20"/>
          <w:szCs w:val="20"/>
        </w:rPr>
        <w:t xml:space="preserve">SD: standard error;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Neg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,</w:t>
      </w:r>
      <w:r w:rsidRPr="00D135E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lymph node metastasis-negative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;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Pos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,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 xml:space="preserve"> lymph node metastasis-positive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;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PBMC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,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 xml:space="preserve"> Peripheral blood mononuclear cell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;</w:t>
      </w:r>
      <w:r w:rsidRPr="004B278A">
        <w:t xml:space="preserve">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ER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,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 xml:space="preserve"> Estrogen receptor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;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PR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,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 xml:space="preserve"> Progesterone receptor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;</w:t>
      </w:r>
      <w:r w:rsidRPr="004B278A">
        <w:t xml:space="preserve">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HER2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 xml:space="preserve">, </w:t>
      </w:r>
      <w:r w:rsidRPr="004B278A">
        <w:rPr>
          <w:rFonts w:ascii="Times New Roman" w:eastAsiaTheme="minorHAnsi" w:hAnsi="Times New Roman" w:cs="Times New Roman"/>
          <w:sz w:val="20"/>
          <w:szCs w:val="20"/>
        </w:rPr>
        <w:t>Human Epidermal Growth Factor Receptor 2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.</w:t>
      </w:r>
    </w:p>
    <w:sectPr w:rsidR="004B278A" w:rsidRPr="004B2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432B8" w14:textId="77777777" w:rsidR="00F6795A" w:rsidRDefault="00F6795A" w:rsidP="004B278A">
      <w:r>
        <w:separator/>
      </w:r>
    </w:p>
  </w:endnote>
  <w:endnote w:type="continuationSeparator" w:id="0">
    <w:p w14:paraId="20B157B7" w14:textId="77777777" w:rsidR="00F6795A" w:rsidRDefault="00F6795A" w:rsidP="004B2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E5A42" w14:textId="77777777" w:rsidR="00F6795A" w:rsidRDefault="00F6795A" w:rsidP="004B278A">
      <w:r>
        <w:separator/>
      </w:r>
    </w:p>
  </w:footnote>
  <w:footnote w:type="continuationSeparator" w:id="0">
    <w:p w14:paraId="3229A22A" w14:textId="77777777" w:rsidR="00F6795A" w:rsidRDefault="00F6795A" w:rsidP="004B2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F7"/>
    <w:rsid w:val="0000089E"/>
    <w:rsid w:val="0006532D"/>
    <w:rsid w:val="00094AB0"/>
    <w:rsid w:val="000A60EA"/>
    <w:rsid w:val="000F2AEB"/>
    <w:rsid w:val="001845E4"/>
    <w:rsid w:val="00290809"/>
    <w:rsid w:val="00391E6B"/>
    <w:rsid w:val="003C1E9A"/>
    <w:rsid w:val="004738F3"/>
    <w:rsid w:val="0048396A"/>
    <w:rsid w:val="00492905"/>
    <w:rsid w:val="004A58A2"/>
    <w:rsid w:val="004B278A"/>
    <w:rsid w:val="005D1BB0"/>
    <w:rsid w:val="0061349E"/>
    <w:rsid w:val="00675617"/>
    <w:rsid w:val="007C2683"/>
    <w:rsid w:val="008554C3"/>
    <w:rsid w:val="008A5A1D"/>
    <w:rsid w:val="009A777D"/>
    <w:rsid w:val="009B1EA6"/>
    <w:rsid w:val="009B376E"/>
    <w:rsid w:val="009C40DE"/>
    <w:rsid w:val="00A258A3"/>
    <w:rsid w:val="00AA3A3E"/>
    <w:rsid w:val="00AD3F94"/>
    <w:rsid w:val="00AF7C95"/>
    <w:rsid w:val="00B15965"/>
    <w:rsid w:val="00C1585C"/>
    <w:rsid w:val="00CA7471"/>
    <w:rsid w:val="00CB16F7"/>
    <w:rsid w:val="00CD4EC6"/>
    <w:rsid w:val="00D958BC"/>
    <w:rsid w:val="00E335D5"/>
    <w:rsid w:val="00E957F3"/>
    <w:rsid w:val="00EE481D"/>
    <w:rsid w:val="00F02A9A"/>
    <w:rsid w:val="00F6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2EB3D"/>
  <w15:chartTrackingRefBased/>
  <w15:docId w15:val="{B97BB19A-BD66-4A06-9868-CE9E7890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7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16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6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6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6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6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6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6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6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585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15"/>
    <w:basedOn w:val="a0"/>
    <w:qFormat/>
    <w:rsid w:val="00F02A9A"/>
    <w:rPr>
      <w:rFonts w:ascii="Times New Roman" w:hAnsi="Times New Roman" w:cs="Times New Roman" w:hint="default"/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sid w:val="00CB16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1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6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6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16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6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6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6F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B16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B1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B16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B16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B1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B16F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B16F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B16F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B1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B16F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B16F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B2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B278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B2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B2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C15C3-99FD-4C51-BA5F-E7D7796F1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love</dc:creator>
  <cp:keywords/>
  <dc:description/>
  <cp:lastModifiedBy>blue love</cp:lastModifiedBy>
  <cp:revision>18</cp:revision>
  <dcterms:created xsi:type="dcterms:W3CDTF">2025-12-03T04:20:00Z</dcterms:created>
  <dcterms:modified xsi:type="dcterms:W3CDTF">2025-12-18T00:58:00Z</dcterms:modified>
</cp:coreProperties>
</file>